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5BC" w:rsidRPr="004525BC" w:rsidRDefault="004525BC" w:rsidP="004525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525BC">
        <w:rPr>
          <w:rFonts w:ascii="Times New Roman" w:hAnsi="Times New Roman" w:cs="Times New Roman"/>
          <w:b/>
          <w:sz w:val="24"/>
          <w:szCs w:val="24"/>
        </w:rPr>
        <w:t>Supplementary Table 9.</w:t>
      </w:r>
      <w:proofErr w:type="gramEnd"/>
      <w:r w:rsidRPr="004525BC">
        <w:rPr>
          <w:rFonts w:ascii="Times New Roman" w:hAnsi="Times New Roman" w:cs="Times New Roman"/>
          <w:b/>
          <w:sz w:val="24"/>
          <w:szCs w:val="24"/>
        </w:rPr>
        <w:t xml:space="preserve"> Parasite Growth Parameters for the QIMR-B Studies Estimated by Subject with Data Stratified by Gender, Age, and Inoculum Size</w:t>
      </w:r>
      <w:r w:rsidRPr="004525BC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3"/>
        <w:gridCol w:w="2981"/>
        <w:gridCol w:w="2981"/>
        <w:gridCol w:w="3316"/>
        <w:gridCol w:w="3371"/>
      </w:tblGrid>
      <w:tr w:rsidR="004525BC" w:rsidRPr="004525BC" w:rsidTr="007B375E">
        <w:trPr>
          <w:trHeight w:val="330"/>
        </w:trPr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nalysis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g-Linear Model</w:t>
            </w:r>
          </w:p>
        </w:tc>
        <w:tc>
          <w:tcPr>
            <w:tcW w:w="31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7B375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ne-Wave Model</w:t>
            </w:r>
          </w:p>
        </w:tc>
      </w:tr>
      <w:tr w:rsidR="004525BC" w:rsidRPr="004525BC" w:rsidTr="007B375E">
        <w:trPr>
          <w:trHeight w:val="975"/>
        </w:trPr>
        <w:tc>
          <w:tcPr>
            <w:tcW w:w="88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site 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Growth Rate per Day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(95% CI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site 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Growth Rate per Day 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(95% CI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ine-Wave Amplitude 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(95% CI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5FE8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site Life-Cycle (h) </w:t>
            </w:r>
          </w:p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95% CI)</w:t>
            </w:r>
          </w:p>
        </w:tc>
      </w:tr>
      <w:tr w:rsidR="004525BC" w:rsidRPr="004525BC" w:rsidTr="007B375E">
        <w:trPr>
          <w:trHeight w:val="45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ratified Analysis by Gender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 (n=48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 (0.67–0.81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 (0.77–0.86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65–0.78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4 (37.7–39.2)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 (n=129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 (0.66–0.73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71–0.76)</w:t>
            </w:r>
          </w:p>
        </w:tc>
        <w:tc>
          <w:tcPr>
            <w:tcW w:w="10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 (0.57–0.65)</w:t>
            </w:r>
          </w:p>
        </w:tc>
        <w:tc>
          <w:tcPr>
            <w:tcW w:w="1098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8 (38.3–39.3)</w:t>
            </w:r>
          </w:p>
        </w:tc>
      </w:tr>
      <w:tr w:rsidR="004525BC" w:rsidRPr="004525BC" w:rsidTr="007B375E">
        <w:trPr>
          <w:trHeight w:val="705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5FE8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 vs Male</w:t>
            </w: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</w:t>
            </w:r>
          </w:p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</w:tr>
      <w:tr w:rsidR="004525BC" w:rsidRPr="004525BC" w:rsidTr="007B375E">
        <w:trPr>
          <w:trHeight w:val="39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ratified Analysis by Age (years)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–24 (n=96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 (0.65–0.74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 (0.72–0.78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 (0.57–0.68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8 (38.2–39.4)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–29 (n=50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 (0.63–0.75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71–0.80)</w:t>
            </w:r>
          </w:p>
        </w:tc>
        <w:tc>
          <w:tcPr>
            <w:tcW w:w="10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 (0.62–0.74)</w:t>
            </w:r>
          </w:p>
        </w:tc>
        <w:tc>
          <w:tcPr>
            <w:tcW w:w="1098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0 (38.2–39.7)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30  (n=31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66–0.79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72–0.81)</w:t>
            </w:r>
          </w:p>
        </w:tc>
        <w:tc>
          <w:tcPr>
            <w:tcW w:w="10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 (0.55–0.69)</w:t>
            </w:r>
          </w:p>
        </w:tc>
        <w:tc>
          <w:tcPr>
            <w:tcW w:w="1098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5 (37.7–39.4)</w:t>
            </w:r>
          </w:p>
        </w:tc>
      </w:tr>
      <w:tr w:rsidR="004525BC" w:rsidRPr="004525BC" w:rsidTr="007B375E">
        <w:trPr>
          <w:trHeight w:val="705"/>
        </w:trPr>
        <w:tc>
          <w:tcPr>
            <w:tcW w:w="880" w:type="pct"/>
            <w:shd w:val="clear" w:color="auto" w:fill="auto"/>
            <w:hideMark/>
          </w:tcPr>
          <w:p w:rsidR="00375FE8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8–24 vs 25–29 </w:t>
            </w: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</w:t>
            </w:r>
          </w:p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71" w:type="pct"/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98" w:type="pct"/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</w:tr>
      <w:tr w:rsidR="004525BC" w:rsidRPr="004525BC" w:rsidTr="007B375E">
        <w:trPr>
          <w:trHeight w:val="705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5FE8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8–24 vs ≥30 </w:t>
            </w: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  </w:t>
            </w:r>
          </w:p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P-</w:t>
            </w:r>
            <w:proofErr w:type="spellStart"/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52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</w:tr>
      <w:tr w:rsidR="004525BC" w:rsidRPr="004525BC" w:rsidTr="007B375E">
        <w:trPr>
          <w:trHeight w:val="49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Stratified Analysis by Inoculum Size (No. of Estimated Viable Parasites)</w:t>
            </w: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 (n=122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68–0.76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74–0.80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 (0.61–0.70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3 (37.8–38.9)</w:t>
            </w:r>
          </w:p>
        </w:tc>
      </w:tr>
      <w:tr w:rsidR="004525BC" w:rsidRPr="004525BC" w:rsidTr="007B375E">
        <w:trPr>
          <w:trHeight w:val="330"/>
        </w:trPr>
        <w:tc>
          <w:tcPr>
            <w:tcW w:w="8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 (n=46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 (0.64–0.74)</w:t>
            </w:r>
          </w:p>
        </w:tc>
        <w:tc>
          <w:tcPr>
            <w:tcW w:w="971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70–0.77)</w:t>
            </w:r>
          </w:p>
        </w:tc>
        <w:tc>
          <w:tcPr>
            <w:tcW w:w="1080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 (0.50–0.63)</w:t>
            </w:r>
          </w:p>
        </w:tc>
        <w:tc>
          <w:tcPr>
            <w:tcW w:w="1098" w:type="pct"/>
            <w:shd w:val="clear" w:color="auto" w:fill="auto"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4 (38.6–40.2)</w:t>
            </w:r>
          </w:p>
        </w:tc>
      </w:tr>
      <w:tr w:rsidR="004525BC" w:rsidRPr="004525BC" w:rsidTr="007B375E">
        <w:trPr>
          <w:trHeight w:val="705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75FE8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 vs 2800</w:t>
            </w: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</w:t>
            </w:r>
          </w:p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25BC" w:rsidRPr="004525BC" w:rsidRDefault="004525BC" w:rsidP="004525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33</w:t>
            </w:r>
          </w:p>
        </w:tc>
      </w:tr>
    </w:tbl>
    <w:p w:rsidR="004525BC" w:rsidRPr="004525BC" w:rsidRDefault="004525BC" w:rsidP="00452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25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525BC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4525BC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4525BC">
        <w:rPr>
          <w:rFonts w:ascii="Times New Roman" w:hAnsi="Times New Roman" w:cs="Times New Roman"/>
          <w:sz w:val="24"/>
          <w:szCs w:val="24"/>
        </w:rPr>
        <w:t xml:space="preserve"> were calculated using two-sample t-test using the estimated fixed effects and standard errors from the mixed effects models.</w:t>
      </w:r>
    </w:p>
    <w:p w:rsidR="004525BC" w:rsidRPr="004525BC" w:rsidRDefault="004525BC" w:rsidP="00452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25B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525BC">
        <w:rPr>
          <w:rFonts w:ascii="Times New Roman" w:hAnsi="Times New Roman" w:cs="Times New Roman"/>
          <w:sz w:val="24"/>
          <w:szCs w:val="24"/>
        </w:rPr>
        <w:t>Inoculum</w:t>
      </w:r>
      <w:proofErr w:type="spellEnd"/>
      <w:proofErr w:type="gramEnd"/>
      <w:r w:rsidRPr="004525BC">
        <w:rPr>
          <w:rFonts w:ascii="Times New Roman" w:hAnsi="Times New Roman" w:cs="Times New Roman"/>
          <w:sz w:val="24"/>
          <w:szCs w:val="24"/>
        </w:rPr>
        <w:t xml:space="preserve"> size of 2300 parasites was not included in the analysis because only 9 subjects were inoculated with this inoculum siz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2025A" w:rsidRPr="004525BC" w:rsidRDefault="0032025A" w:rsidP="00452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2025A" w:rsidRPr="004525BC" w:rsidSect="007B375E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5BC"/>
    <w:rsid w:val="0014368A"/>
    <w:rsid w:val="001C578C"/>
    <w:rsid w:val="002C21A0"/>
    <w:rsid w:val="0032025A"/>
    <w:rsid w:val="003338AB"/>
    <w:rsid w:val="00375FE8"/>
    <w:rsid w:val="004525BC"/>
    <w:rsid w:val="005261E9"/>
    <w:rsid w:val="005D5186"/>
    <w:rsid w:val="00614494"/>
    <w:rsid w:val="007B375E"/>
    <w:rsid w:val="00815AF5"/>
    <w:rsid w:val="00A46F3B"/>
    <w:rsid w:val="00A73470"/>
    <w:rsid w:val="00BB5E8D"/>
    <w:rsid w:val="00BC7611"/>
    <w:rsid w:val="00C62CF3"/>
    <w:rsid w:val="00D3397B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BC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BC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8</Characters>
  <Application>Microsoft Office Word</Application>
  <DocSecurity>0</DocSecurity>
  <Lines>10</Lines>
  <Paragraphs>3</Paragraphs>
  <ScaleCrop>false</ScaleCrop>
  <Company>QIMR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3</cp:revision>
  <dcterms:created xsi:type="dcterms:W3CDTF">2019-06-06T02:16:00Z</dcterms:created>
  <dcterms:modified xsi:type="dcterms:W3CDTF">2019-10-11T07:05:00Z</dcterms:modified>
</cp:coreProperties>
</file>